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1DF" w:rsidRPr="00B42E69" w:rsidRDefault="004F41DF" w:rsidP="004F41DF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1 Appendix 6</w:t>
      </w:r>
      <w:r w:rsidRPr="00B42E6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B42E69">
        <w:rPr>
          <w:rFonts w:ascii="Times New Roman" w:hAnsi="Times New Roman" w:cs="Times New Roman"/>
          <w:sz w:val="24"/>
          <w:szCs w:val="24"/>
        </w:rPr>
        <w:t xml:space="preserve"> Different sets of models ran in each single scale and multiscale models in each region. Each set includes all variables plus the variable or combination of variables indicated. </w:t>
      </w:r>
    </w:p>
    <w:p w:rsidR="004F41DF" w:rsidRDefault="004F41DF" w:rsidP="004F41DF">
      <w:r w:rsidRPr="004C6313">
        <w:rPr>
          <w:rFonts w:ascii="Calibri" w:eastAsia="SimSun" w:hAnsi="Calibri" w:cs="Calibri"/>
          <w:noProof/>
          <w:kern w:val="3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D904EED" wp14:editId="6430B116">
                <wp:simplePos x="0" y="0"/>
                <wp:positionH relativeFrom="column">
                  <wp:posOffset>123825</wp:posOffset>
                </wp:positionH>
                <wp:positionV relativeFrom="paragraph">
                  <wp:posOffset>336550</wp:posOffset>
                </wp:positionV>
                <wp:extent cx="6362700" cy="2724149"/>
                <wp:effectExtent l="0" t="0" r="19050" b="19685"/>
                <wp:wrapNone/>
                <wp:docPr id="310" name="Gruppieren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62700" cy="2724149"/>
                          <a:chOff x="0" y="0"/>
                          <a:chExt cx="5762715" cy="1735025"/>
                        </a:xfrm>
                      </wpg:grpSpPr>
                      <wpg:grpSp>
                        <wpg:cNvPr id="311" name="Gruppieren 311"/>
                        <wpg:cNvGrpSpPr/>
                        <wpg:grpSpPr>
                          <a:xfrm>
                            <a:off x="152312" y="1"/>
                            <a:ext cx="2764755" cy="1662226"/>
                            <a:chOff x="152312" y="1"/>
                            <a:chExt cx="2764755" cy="1662226"/>
                          </a:xfrm>
                        </wpg:grpSpPr>
                        <wps:wsp>
                          <wps:cNvPr id="312" name="Textfeld 4"/>
                          <wps:cNvSpPr txBox="1"/>
                          <wps:spPr>
                            <a:xfrm>
                              <a:off x="1301944" y="1"/>
                              <a:ext cx="548066" cy="29628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41DF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70C0"/>
                                    <w:kern w:val="24"/>
                                    <w:sz w:val="28"/>
                                    <w:szCs w:val="28"/>
                                    <w:lang w:val="de-DE"/>
                                  </w:rPr>
                                  <w:t>Core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13" name="Textfeld 6"/>
                          <wps:cNvSpPr txBox="1"/>
                          <wps:spPr>
                            <a:xfrm>
                              <a:off x="403036" y="502751"/>
                              <a:ext cx="1064544" cy="3508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41DF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de-DE"/>
                                  </w:rPr>
                                  <w:t>Single-scale</w:t>
                                </w:r>
                              </w:p>
                              <w:p w:rsidR="004F41DF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de-DE"/>
                                  </w:rPr>
                                  <w:t>model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14" name="Textfeld 7"/>
                          <wps:cNvSpPr txBox="1"/>
                          <wps:spPr>
                            <a:xfrm>
                              <a:off x="1896741" y="502751"/>
                              <a:ext cx="1020326" cy="32911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41DF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de-DE"/>
                                  </w:rPr>
                                  <w:t>Multi-scale</w:t>
                                </w:r>
                              </w:p>
                              <w:p w:rsidR="004F41DF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de-DE"/>
                                  </w:rPr>
                                  <w:t>model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315" name="Gruppieren 315"/>
                          <wpg:cNvGrpSpPr/>
                          <wpg:grpSpPr>
                            <a:xfrm>
                              <a:off x="1095626" y="195040"/>
                              <a:ext cx="927012" cy="225545"/>
                              <a:chOff x="1095626" y="195040"/>
                              <a:chExt cx="927012" cy="225545"/>
                            </a:xfrm>
                          </wpg:grpSpPr>
                          <wps:wsp>
                            <wps:cNvPr id="316" name="Gerade Verbindung mit Pfeil 316"/>
                            <wps:cNvCnPr/>
                            <wps:spPr>
                              <a:xfrm flipH="1">
                                <a:off x="1095626" y="195040"/>
                                <a:ext cx="371955" cy="22554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17" name="Gerade Verbindung mit Pfeil 317"/>
                            <wps:cNvCnPr/>
                            <wps:spPr>
                              <a:xfrm>
                                <a:off x="1662598" y="195040"/>
                                <a:ext cx="360040" cy="22554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318" name="Gerade Verbindung mit Pfeil 318"/>
                          <wps:cNvCnPr/>
                          <wps:spPr>
                            <a:xfrm>
                              <a:off x="940477" y="808154"/>
                              <a:ext cx="4065" cy="300900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19" name="Gerade Verbindung mit Pfeil 319"/>
                          <wps:cNvCnPr/>
                          <wps:spPr>
                            <a:xfrm>
                              <a:off x="2402074" y="835907"/>
                              <a:ext cx="0" cy="273147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20" name="Textfeld 29"/>
                          <wps:cNvSpPr txBox="1"/>
                          <wps:spPr>
                            <a:xfrm>
                              <a:off x="152312" y="1143730"/>
                              <a:ext cx="1591206" cy="518497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4F81BD">
                                  <a:lumMod val="60000"/>
                                  <a:lumOff val="40000"/>
                                </a:srgbClr>
                              </a:solidFill>
                            </a:ln>
                          </wps:spPr>
                          <wps:txbx>
                            <w:txbxContent>
                              <w:p w:rsidR="004F41DF" w:rsidRPr="004C6313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Set 1: </w:t>
                                </w:r>
                                <w:proofErr w:type="spellStart"/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Np_dist</w:t>
                                </w:r>
                                <w:proofErr w:type="spellEnd"/>
                                <w:proofErr w:type="gramStart"/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,  </w:t>
                                </w:r>
                                <w:proofErr w:type="spellStart"/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crop</w:t>
                                </w:r>
                                <w:proofErr w:type="gramEnd"/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_pas</w:t>
                                </w:r>
                                <w:proofErr w:type="spellEnd"/>
                              </w:p>
                              <w:p w:rsidR="004F41DF" w:rsidRPr="004C6313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Set 2: </w:t>
                                </w:r>
                                <w:proofErr w:type="spellStart"/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Np_dist</w:t>
                                </w:r>
                                <w:proofErr w:type="spellEnd"/>
                                <w:proofErr w:type="gramStart"/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,  urban</w:t>
                                </w:r>
                                <w:proofErr w:type="gramEnd"/>
                              </w:p>
                              <w:p w:rsidR="004F41DF" w:rsidRPr="004C6313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Set 3: </w:t>
                                </w:r>
                                <w:proofErr w:type="spellStart"/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Prox</w:t>
                                </w:r>
                                <w:proofErr w:type="spellEnd"/>
                                <w:proofErr w:type="gramStart"/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,  </w:t>
                                </w:r>
                                <w:proofErr w:type="spellStart"/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crop</w:t>
                                </w:r>
                                <w:proofErr w:type="gramEnd"/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_pas</w:t>
                                </w:r>
                                <w:proofErr w:type="spellEnd"/>
                              </w:p>
                              <w:p w:rsidR="004F41DF" w:rsidRPr="004C6313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Set 4: </w:t>
                                </w:r>
                                <w:proofErr w:type="spellStart"/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Prox</w:t>
                                </w:r>
                                <w:proofErr w:type="spellEnd"/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, urba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21" name="Textfeld 30"/>
                          <wps:cNvSpPr txBox="1"/>
                          <wps:spPr>
                            <a:xfrm>
                              <a:off x="1971978" y="1150273"/>
                              <a:ext cx="945088" cy="290424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4F81BD">
                                  <a:lumMod val="60000"/>
                                  <a:lumOff val="40000"/>
                                </a:srgbClr>
                              </a:solidFill>
                            </a:ln>
                          </wps:spPr>
                          <wps:txbx>
                            <w:txbxContent>
                              <w:p w:rsidR="004F41DF" w:rsidRPr="004C6313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de-DE"/>
                                  </w:rPr>
                                  <w:t>Set 1: Np_dist</w:t>
                                </w:r>
                              </w:p>
                              <w:p w:rsidR="004F41DF" w:rsidRPr="004C6313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de-DE"/>
                                  </w:rPr>
                                  <w:t xml:space="preserve">Set 2: Prox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322" name="Gruppieren 322"/>
                        <wpg:cNvGrpSpPr/>
                        <wpg:grpSpPr>
                          <a:xfrm>
                            <a:off x="3493769" y="0"/>
                            <a:ext cx="2207899" cy="1440699"/>
                            <a:chOff x="3493769" y="0"/>
                            <a:chExt cx="2207899" cy="1440699"/>
                          </a:xfrm>
                        </wpg:grpSpPr>
                        <wps:wsp>
                          <wps:cNvPr id="323" name="Textfeld 323"/>
                          <wps:cNvSpPr txBox="1"/>
                          <wps:spPr>
                            <a:xfrm>
                              <a:off x="4198720" y="0"/>
                              <a:ext cx="935189" cy="2970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41DF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70C0"/>
                                    <w:kern w:val="24"/>
                                    <w:sz w:val="28"/>
                                    <w:szCs w:val="28"/>
                                    <w:lang w:val="de-DE"/>
                                  </w:rPr>
                                  <w:t>Periphery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24" name="Textfeld 8"/>
                          <wps:cNvSpPr txBox="1"/>
                          <wps:spPr>
                            <a:xfrm>
                              <a:off x="3493769" y="478684"/>
                              <a:ext cx="1064544" cy="353177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41DF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de-DE"/>
                                  </w:rPr>
                                  <w:t>Single-scale</w:t>
                                </w:r>
                              </w:p>
                              <w:p w:rsidR="004F41DF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de-DE"/>
                                  </w:rPr>
                                  <w:t>models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25" name="Textfeld 9"/>
                          <wps:cNvSpPr txBox="1"/>
                          <wps:spPr>
                            <a:xfrm>
                              <a:off x="4681342" y="456073"/>
                              <a:ext cx="1020326" cy="50615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F41DF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de-DE"/>
                                  </w:rPr>
                                  <w:t>Multi-scale</w:t>
                                </w:r>
                              </w:p>
                              <w:p w:rsidR="004F41DF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de-DE"/>
                                  </w:rPr>
                                  <w:t>model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g:grpSp>
                          <wpg:cNvPr id="326" name="Gruppieren 326"/>
                          <wpg:cNvGrpSpPr/>
                          <wpg:grpSpPr>
                            <a:xfrm>
                              <a:off x="4094554" y="221286"/>
                              <a:ext cx="986700" cy="225545"/>
                              <a:chOff x="4094554" y="221286"/>
                              <a:chExt cx="986700" cy="225545"/>
                            </a:xfrm>
                          </wpg:grpSpPr>
                          <wps:wsp>
                            <wps:cNvPr id="327" name="Gerade Verbindung mit Pfeil 327"/>
                            <wps:cNvCnPr/>
                            <wps:spPr>
                              <a:xfrm flipH="1">
                                <a:off x="4094554" y="221286"/>
                                <a:ext cx="371955" cy="22554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28" name="Gerade Verbindung mit Pfeil 328"/>
                            <wps:cNvCnPr/>
                            <wps:spPr>
                              <a:xfrm>
                                <a:off x="4721214" y="221286"/>
                                <a:ext cx="360040" cy="22554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329" name="Gerade Verbindung mit Pfeil 329"/>
                          <wps:cNvCnPr/>
                          <wps:spPr>
                            <a:xfrm>
                              <a:off x="4036093" y="812372"/>
                              <a:ext cx="0" cy="300901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30" name="Gerade Verbindung mit Pfeil 330"/>
                          <wps:cNvCnPr/>
                          <wps:spPr>
                            <a:xfrm>
                              <a:off x="5185744" y="774561"/>
                              <a:ext cx="0" cy="271636"/>
                            </a:xfrm>
                            <a:prstGeom prst="straightConnector1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331" name="Textfeld 32"/>
                          <wps:cNvSpPr txBox="1"/>
                          <wps:spPr>
                            <a:xfrm>
                              <a:off x="3629824" y="1150273"/>
                              <a:ext cx="925949" cy="290424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4F81BD">
                                  <a:lumMod val="60000"/>
                                  <a:lumOff val="40000"/>
                                </a:srgbClr>
                              </a:solidFill>
                            </a:ln>
                          </wps:spPr>
                          <wps:txbx>
                            <w:txbxContent>
                              <w:p w:rsidR="004F41DF" w:rsidRPr="004C6313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de-DE"/>
                                  </w:rPr>
                                  <w:t>Set 1: Habitat</w:t>
                                </w:r>
                              </w:p>
                              <w:p w:rsidR="004F41DF" w:rsidRPr="004C6313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de-DE"/>
                                  </w:rPr>
                                  <w:t>Set 2:Urba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332" name="Textfeld 33"/>
                          <wps:cNvSpPr txBox="1"/>
                          <wps:spPr>
                            <a:xfrm>
                              <a:off x="4721215" y="1150273"/>
                              <a:ext cx="925949" cy="290426"/>
                            </a:xfrm>
                            <a:prstGeom prst="rect">
                              <a:avLst/>
                            </a:prstGeom>
                            <a:noFill/>
                            <a:ln w="12700">
                              <a:solidFill>
                                <a:srgbClr val="4F81BD">
                                  <a:lumMod val="60000"/>
                                  <a:lumOff val="40000"/>
                                </a:srgbClr>
                              </a:solidFill>
                            </a:ln>
                          </wps:spPr>
                          <wps:txbx>
                            <w:txbxContent>
                              <w:p w:rsidR="004F41DF" w:rsidRPr="004C6313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de-DE"/>
                                  </w:rPr>
                                  <w:t xml:space="preserve">Set </w:t>
                                </w:r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de-DE"/>
                                  </w:rPr>
                                  <w:t>1: Habitat</w:t>
                                </w:r>
                              </w:p>
                              <w:p w:rsidR="004F41DF" w:rsidRPr="004C6313" w:rsidRDefault="004F41DF" w:rsidP="004F41D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szCs w:val="22"/>
                                  </w:rPr>
                                </w:pPr>
                                <w:r w:rsidRPr="004C6313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de-DE"/>
                                  </w:rPr>
                                  <w:t>Set 2: Urban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333" name="Rechteck 333"/>
                        <wps:cNvSpPr/>
                        <wps:spPr>
                          <a:xfrm>
                            <a:off x="0" y="1"/>
                            <a:ext cx="5762715" cy="1735024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F81BD">
                                <a:lumMod val="75000"/>
                              </a:srgbClr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ieren 37" o:spid="_x0000_s1026" style="position:absolute;margin-left:9.75pt;margin-top:26.5pt;width:501pt;height:214.5pt;z-index:251659264;mso-width-relative:margin;mso-height-relative:margin" coordsize="57627,17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XfY8wYAAJ4rAAAOAAAAZHJzL2Uyb0RvYy54bWzsWtuSm0YQfU9V/oHiPdbcuKmsdcW78eYh&#10;F1fs5H0WkEQFARnQSvv36RmGEQLhRYpWGyfyw1oCzcB0nz59umfevtuuUusxFmWSZzMbv0G2FWdh&#10;HiXZYmb//vnDd75tlRXPIp7mWTyzn+LSfnfz7TdvN8U0JvkyT6NYWDBJVk43xcxeVlUxnUzKcBmv&#10;ePkmL+IMbs5zseIVfBWLSST4BmZfpROCkDvZ5CIqRB7GZQlX7+qb9o2afz6Pw+rX+byMKyud2fBu&#10;lfor1N8H+Xdy85ZPF4IXyyTUr8FPeIsVTzJ4qJnqjlfcWoukN9UqCUVe5vPqTZivJvl8noSxWgOs&#10;BqPOau5Fvi7UWhbTzaIwZgLTdux08rThL48fhZVEM5tisE/GV+Cke7EuiiQWcWZRT5poUyym8Mt7&#10;UXwqPgp9YVF/k6vezsVK/g/rsbbKuE/GuPG2skK46FKXeAieEcI94hGGWVCbP1yCj3rjwuUPeqTj&#10;wUjs1COxRx1EHDly0jx4It/PvI75Yt7brBAfWiHGJywRO4RiYluwFjWcT5t1Es9lntO8resSQtzO&#10;OvuDd4sdGj64WIibcgeN8p9B49OSF7FCXCkdbgwHK62h8RmWOY/TyGK10dTPJCisavs+BzdrY5bT&#10;Ei4ewAamCAeMHbKcw3zkuhoggUt8f8/LfFqIsrqP85UlP8xsAdGtgo4//lRWNSCan8gnZ/mHJE3l&#10;9U3RvI/8VG0ftgrD5fQhj57g3TdAADO7/GvNRWxbokpvc8UX9Szfr6t8nqgHyOH1GD0r2F7C7CJO&#10;oD0nKGDJp4OvjnECQxRRsDSgF4LJczoQxshljvSRDFUINz/Yj7ezekKRj0HNV+UQsFAnKjRbHu0Q&#10;7Aeux4CeBj1CEAUeqT1CAgxk3WbA83uENPF9Lo9ohu6TMlBlP+0A3asQPSrvYBQ4rrSSZOXAQUzn&#10;94aaA0hAkrRVBiKOw9RD+NQkoKEJdvR8eIrXJWdYsDZgLHgUW3/E4iHJonW2sFZJZX2cx0lqUdwm&#10;i9tMp/GGF+tUas3TpPhRkngrmw8ZpbEq9cDWOt8RY1Vjkh40y0rwZLGsbvMsAwbPRf2050icT9PM&#10;2szswIHsb4WSsOcpr+DjqgD5UmYL2+LpAlRoWAn1/mWeJpFMAXIx5VN5mwrrkQOxg36M8o1MZbaV&#10;8rKCGyBX1D8dVXtDZU654+WyHqxuyZ/xacWT9IcssqqnAlQTFyLf6PFpJu/HSoDq3CRpus6JuyQi&#10;Q1gnj4tlEW8cWtpMNoCWNkZA5zgBaP2ByKMuktHYibwrRo7FyE7pXgwv4NQx7KK0mpYiz+MlYIh5&#10;gESAi4987Cg1udPQDLmaUChCARQNX8x1V0IxqvQ1CCUYBxBV7I0GCGGIIA8ElkQIdQKk+GiHkIZL&#10;PIqZunXlkmO5RCce01V4mdKRmK6CKR1JGwrHlC3tuhkz6tGOvsNOgAnSKtnBPguegcboCrIRH1i1&#10;MJSe2BMXYvFg1AX74OP3d0qBpOvVz3lU6wbIgDWRwVzrlex4KC3CmssA4LKeRnU2WgoE7kg9caCK&#10;rRs3kh2lM8+l1C9RzBLTijGwqL2pGeIoWASgQD0tPrAsaGmtzxqFGjCoYeG+0v0BYkSlm2HG+E/A&#10;wjRozgOLfeUxVMwR0yhq9xDhqoLoUcUcZQH1XEgukAE6cU4gNfgB3JIOxQzUAnyBJ7QquQOjd0Xc&#10;0HiDiN1iZQ/rQkTZb+9QooB8QkgwHPiepN6+8QIKzKhtRwIP5JU0nVl6r1wbHQxD/KQr+a+Mn/q9&#10;nbbCPYae2lBknu/6HbHb6bZRDML4ZT1iOgHnoYYLxYfpE5mMcaqOYK6PKau798xxUTdfYNCeptvm&#10;IBc7Kg5fMEaUx6Udz+WRQYLeNYtamzz1DsWRuzwMQV6Fyk1yDCGY+Hqbw2Rd393t95i+UIujhybY&#10;EXVwcArjh1eh6XH9E2I8Cq35gXr4YLdtyCiNVa/dtq+p20bGdU/gZ0ogqX2DAbS0um3Mg3DDw5F3&#10;7badByM7frmYCBzXTNmroEfgBTb7UAD6Epjax4R6So/3mimq16Z24gzD9tTgtddmkrTUaFr6XAoe&#10;UCKPacbuVdLPwwPqAcfTW/KeB4Kosx1sem0YznB8WZpe4fGq8DjQVDH7uEceEYDTOoEPjRLJGfhg&#10;UwU2fOAEz/+rqWLy9Ll0+iV6bdQ0ZUzlRE9uLCjpAaXYaFg8wxij2wv/5hasKUTPA4vL6w7Ag04s&#10;v8XhsorDPy3aw4iWqPUmdnP2rnPor5M6Dhzde5ne6wkHAkb07D1H9+xBEA0052uFdOB4AAwZeQqg&#10;deDM4lm4zOE0gjzDsCcwFCbgEKhq1ekDq/KUafu7EiS7Y7U3fwMAAP//AwBQSwMEFAAGAAgAAAAh&#10;AAmX8gzgAAAACgEAAA8AAABkcnMvZG93bnJldi54bWxMj0FLw0AQhe+C/2EZwZvdTWqkjdmUUtRT&#10;EWwF6W2bTJPQ7GzIbpP03zs96fHNe7z5XraabCsG7H3jSEM0UyCQClc2VGn43r8/LUD4YKg0rSPU&#10;cEUPq/z+LjNp6Ub6wmEXKsEl5FOjoQ6hS6X0RY3W+JnrkNg7ud6awLKvZNmbkcttK2OlXqQ1DfGH&#10;2nS4qbE47y5Ww8doxvU8ehu259Pmetgnnz/bCLV+fJjWryACTuEvDDd8RoecmY7uQqUXLetlwkkN&#10;yZwn3XwVR3w5anhexApknsn/E/JfAAAA//8DAFBLAQItABQABgAIAAAAIQC2gziS/gAAAOEBAAAT&#10;AAAAAAAAAAAAAAAAAAAAAABbQ29udGVudF9UeXBlc10ueG1sUEsBAi0AFAAGAAgAAAAhADj9If/W&#10;AAAAlAEAAAsAAAAAAAAAAAAAAAAALwEAAF9yZWxzLy5yZWxzUEsBAi0AFAAGAAgAAAAhALB5d9jz&#10;BgAAnisAAA4AAAAAAAAAAAAAAAAALgIAAGRycy9lMm9Eb2MueG1sUEsBAi0AFAAGAAgAAAAhAAmX&#10;8gzgAAAACgEAAA8AAAAAAAAAAAAAAAAATQkAAGRycy9kb3ducmV2LnhtbFBLBQYAAAAABAAEAPMA&#10;AABaCgAAAAA=&#10;">
                <v:group id="Gruppieren 311" o:spid="_x0000_s1027" style="position:absolute;left:1523;width:27647;height:16622" coordorigin="1523" coordsize="27647,166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JXH+8QAAADcAAAADwAAAGRycy9kb3ducmV2LnhtbESPQWvCQBSE7wX/w/IE&#10;b3WzFUuJriJixYMI1YJ4e2SfSTD7NmTXJP57Vyj0OMzMN8x82dtKtNT40rEGNU5AEGfOlJxr+D19&#10;v3+B8AHZYOWYNDzIw3IxeJtjalzHP9QeQy4ihH2KGooQ6lRKnxVk0Y9dTRy9q2sshiibXJoGuwi3&#10;lfxIkk9pseS4UGBN64Ky2/FuNWw77FYTtWn3t+v6cTlND+e9Iq1Hw341AxGoD//hv/bOaJgoBa8z&#10;8QjIxR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JXH+8QAAADc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4" o:spid="_x0000_s1028" type="#_x0000_t202" style="position:absolute;left:13019;width:5481;height:29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9PcMMQA&#10;AADcAAAADwAAAGRycy9kb3ducmV2LnhtbESPT2vCQBTE7wW/w/IEb7qrtqIxG5GWQk8t/gVvj+wz&#10;CWbfhuzWpN++WxB6HGbmN0y66W0t7tT6yrGG6USBIM6dqbjQcDy8j5cgfEA2WDsmDT/kYZMNnlJM&#10;jOt4R/d9KESEsE9QQxlCk0jp85Is+olriKN3da3FEGVbSNNiF+G2ljOlFtJixXGhxIZeS8pv+2+r&#10;4fR5vZyf1VfxZl+azvVKsl1JrUfDfrsGEagP/+FH+8NomE9n8HcmHgG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vT3DDEAAAA3AAAAA8AAAAAAAAAAAAAAAAAmAIAAGRycy9k&#10;b3ducmV2LnhtbFBLBQYAAAAABAAEAPUAAACJAwAAAAA=&#10;" filled="f" stroked="f">
                    <v:textbox>
                      <w:txbxContent>
                        <w:p w:rsidR="004F41DF" w:rsidRDefault="004F41DF" w:rsidP="004F41DF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70C0"/>
                              <w:kern w:val="24"/>
                              <w:sz w:val="28"/>
                              <w:szCs w:val="28"/>
                              <w:lang w:val="de-DE"/>
                            </w:rPr>
                            <w:t>Core</w:t>
                          </w:r>
                        </w:p>
                      </w:txbxContent>
                    </v:textbox>
                  </v:shape>
                  <v:shape id="Textfeld 6" o:spid="_x0000_s1029" type="#_x0000_t202" style="position:absolute;left:4030;top:5027;width:10645;height:35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95q8QA&#10;AADcAAAADwAAAGRycy9kb3ducmV2LnhtbESPT2vCQBTE74LfYXkFb7qrVtHUVUQp9FQx/oHeHtln&#10;Epp9G7Jbk377bkHwOMzMb5jVprOVuFPjS8caxiMFgjhzpuRcw/n0PlyA8AHZYOWYNPySh82631th&#10;YlzLR7qnIRcRwj5BDUUIdSKlzwqy6EeuJo7ezTUWQ5RNLk2DbYTbSk6UmkuLJceFAmvaFZR9pz9W&#10;w+Xz9nV9VYd8b2d16zol2S6l1oOXbvsGIlAXnuFH+8NomI6n8H8mHgG5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SfeavEAAAA3AAAAA8AAAAAAAAAAAAAAAAAmAIAAGRycy9k&#10;b3ducmV2LnhtbFBLBQYAAAAABAAEAPUAAACJAwAAAAA=&#10;" filled="f" stroked="f">
                    <v:textbox>
                      <w:txbxContent>
                        <w:p w:rsidR="004F41DF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  <w:lang w:val="de-DE"/>
                            </w:rPr>
                            <w:t>Single-scale</w:t>
                          </w:r>
                        </w:p>
                        <w:p w:rsidR="004F41DF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  <w:lang w:val="de-DE"/>
                            </w:rPr>
                            <w:t>models</w:t>
                          </w:r>
                        </w:p>
                      </w:txbxContent>
                    </v:textbox>
                  </v:shape>
                  <v:shape id="Textfeld 7" o:spid="_x0000_s1030" type="#_x0000_t202" style="position:absolute;left:18967;top:5027;width:10203;height:32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3bh38QA&#10;AADcAAAADwAAAGRycy9kb3ducmV2LnhtbESPQWvCQBSE74L/YXkFb7qrVbGpq4il0JNiWgu9PbLP&#10;JDT7NmRXE/+9Kwgeh5n5hlmuO1uJCzW+dKxhPFIgiDNnSs41/Hx/DhcgfEA2WDkmDVfysF71e0tM&#10;jGv5QJc05CJC2CeooQihTqT0WUEW/cjVxNE7ucZiiLLJpWmwjXBbyYlSc2mx5LhQYE3bgrL/9Gw1&#10;HHenv9+p2ucfdla3rlOS7ZvUevDSbd5BBOrCM/xofxkNr+Mp3M/EIyB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t24d/EAAAA3AAAAA8AAAAAAAAAAAAAAAAAmAIAAGRycy9k&#10;b3ducmV2LnhtbFBLBQYAAAAABAAEAPUAAACJAwAAAAA=&#10;" filled="f" stroked="f">
                    <v:textbox>
                      <w:txbxContent>
                        <w:p w:rsidR="004F41DF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  <w:lang w:val="de-DE"/>
                            </w:rPr>
                            <w:t>Multi-scale</w:t>
                          </w:r>
                        </w:p>
                        <w:p w:rsidR="004F41DF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  <w:lang w:val="de-DE"/>
                            </w:rPr>
                            <w:t>model</w:t>
                          </w:r>
                        </w:p>
                      </w:txbxContent>
                    </v:textbox>
                  </v:shape>
                  <v:group id="Gruppieren 315" o:spid="_x0000_s1031" style="position:absolute;left:10956;top:1950;width:9270;height:2255" coordorigin="10956,1950" coordsize="9270,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67B+MYAAADc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Us4xX8&#10;nglHQGY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zrsH4xgAAANwA&#10;AAAPAAAAAAAAAAAAAAAAAKoCAABkcnMvZG93bnJldi54bWxQSwUGAAAAAAQABAD6AAAAnQMAAAAA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316" o:spid="_x0000_s1032" type="#_x0000_t32" style="position:absolute;left:10956;top:1950;width:3719;height:2255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YJYcYAAADcAAAADwAAAGRycy9kb3ducmV2LnhtbESPQWsCMRSE70L/Q3gFbzWrwtauRmkL&#10;BQ9e1NJ6fGyeu4ublzWJce2vbwoFj8PMfMMsVr1pRSTnG8sKxqMMBHFpdcOVgs/9x9MMhA/IGlvL&#10;pOBGHlbLh8ECC22vvKW4C5VIEPYFKqhD6AopfVmTQT+yHXHyjtYZDEm6SmqH1wQ3rZxkWS4NNpwW&#10;auzovabytLsYBV8/0/jyXLo8fp8v2/PkEDezt6jU8LF/nYMI1Id7+L+91gqm4xz+zqQjIJe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k2CWHGAAAA3AAAAA8AAAAAAAAA&#10;AAAAAAAAoQIAAGRycy9kb3ducmV2LnhtbFBLBQYAAAAABAAEAPkAAACUAwAAAAA=&#10;" strokecolor="windowText">
                      <v:stroke endarrow="open"/>
                    </v:shape>
                    <v:shape id="Gerade Verbindung mit Pfeil 317" o:spid="_x0000_s1033" type="#_x0000_t32" style="position:absolute;left:16625;top:1950;width:3601;height:225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q/LDcUAAADcAAAADwAAAGRycy9kb3ducmV2LnhtbESPQWsCMRSE7wX/Q3iCt5q10iqrUbRo&#10;EUSw2/b+2Dx3VzcvSxJ19debQqHHYWa+Yabz1tTiQs5XlhUM+gkI4tzqigsF31/r5zEIH5A11pZJ&#10;wY08zGedpymm2l75ky5ZKESEsE9RQRlCk0rp85IM+r5tiKN3sM5giNIVUju8Rrip5UuSvEmDFceF&#10;Eht6Lyk/ZWejwC4PZ/3zapdjt8uz1V4eb9uPu1K9bruYgAjUhv/wX3ujFQwHI/g9E4+AnD0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q/LDcUAAADcAAAADwAAAAAAAAAA&#10;AAAAAAChAgAAZHJzL2Rvd25yZXYueG1sUEsFBgAAAAAEAAQA+QAAAJMDAAAAAA==&#10;" strokecolor="windowText">
                      <v:stroke endarrow="open"/>
                    </v:shape>
                  </v:group>
                  <v:shape id="Gerade Verbindung mit Pfeil 318" o:spid="_x0000_s1034" type="#_x0000_t32" style="position:absolute;left:9404;top:8081;width:41;height:300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zBff8IAAADcAAAADwAAAGRycy9kb3ducmV2LnhtbERPXWvCMBR9H/gfwhX2NtM6HKUay5Rt&#10;DGSgdXu/NNe2rrkpSdTqrzcPgz0ezveiGEwnzuR8a1lBOklAEFdWt1wr+N6/P2UgfEDW2FkmBVfy&#10;UCxHDwvMtb3wjs5lqEUMYZ+jgiaEPpfSVw0Z9BPbE0fuYJ3BEKGrpXZ4ieGmk9MkeZEGW44NDfa0&#10;bqj6LU9GgV0dTvpnZleZ+6rKt608XjcfN6Uex8PrHESgIfyL/9yfWsFzGtfGM/EIyO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zBff8IAAADcAAAADwAAAAAAAAAAAAAA&#10;AAChAgAAZHJzL2Rvd25yZXYueG1sUEsFBgAAAAAEAAQA+QAAAJADAAAAAA==&#10;" strokecolor="windowText">
                    <v:stroke endarrow="open"/>
                  </v:shape>
                  <v:shape id="Gerade Verbindung mit Pfeil 319" o:spid="_x0000_s1035" type="#_x0000_t32" style="position:absolute;left:24020;top:8359;width:0;height:273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Hz65MUAAADcAAAADwAAAGRycy9kb3ducmV2LnhtbESPQWsCMRSE7wX/Q3iCt5q10qKrUWpp&#10;S6EIuur9sXnurm5eliTq6q83hYLHYWa+Yabz1tTiTM5XlhUM+gkI4tzqigsF283X8wiED8gaa8uk&#10;4Eoe5rPO0xRTbS+8pnMWChEh7FNUUIbQpFL6vCSDvm8b4ujtrTMYonSF1A4vEW5q+ZIkb9JgxXGh&#10;xIY+SsqP2ckosIv9Se9e7WLklnn2uZKH6+/3Talet32fgAjUhkf4v/2jFQwHY/g7E4+AnN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Hz65MUAAADcAAAADwAAAAAAAAAA&#10;AAAAAAChAgAAZHJzL2Rvd25yZXYueG1sUEsFBgAAAAAEAAQA+QAAAJMDAAAAAA==&#10;" strokecolor="windowText">
                    <v:stroke endarrow="open"/>
                  </v:shape>
                  <v:shape id="Textfeld 29" o:spid="_x0000_s1036" type="#_x0000_t202" style="position:absolute;left:1523;top:11437;width:15912;height:51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1IEsEA&#10;AADcAAAADwAAAGRycy9kb3ducmV2LnhtbERPTWvCQBC9C/0PyxS86W4ViqauUloqetPowd6m2WkS&#10;mp0N2VXjv+8cBI+P971Y9b5RF+piHdjCy9iAIi6Cq7m0cDx8jWagYkJ22AQmCzeKsFo+DRaYuXDl&#10;PV3yVCoJ4ZihhSqlNtM6FhV5jOPQEgv3GzqPSWBXatfhVcJ9oyfGvGqPNUtDhS19VFT85WcvvXvT&#10;N6fP84/Z+u1p/V3nu/k0t3b43L+/gUrUp4f47t44C9OJzJczcgT08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WNSBLBAAAA3AAAAA8AAAAAAAAAAAAAAAAAmAIAAGRycy9kb3du&#10;cmV2LnhtbFBLBQYAAAAABAAEAPUAAACGAwAAAAA=&#10;" filled="f" strokecolor="#95b3d7" strokeweight="1pt">
                    <v:textbox>
                      <w:txbxContent>
                        <w:p w:rsidR="004F41DF" w:rsidRPr="004C6313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  <w:lang w:val="en-US"/>
                            </w:rPr>
                          </w:pPr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Set 1: </w:t>
                          </w:r>
                          <w:proofErr w:type="spellStart"/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Np_dist</w:t>
                          </w:r>
                          <w:proofErr w:type="spellEnd"/>
                          <w:proofErr w:type="gramStart"/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,  </w:t>
                          </w:r>
                          <w:proofErr w:type="spellStart"/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crop</w:t>
                          </w:r>
                          <w:proofErr w:type="gramEnd"/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_pas</w:t>
                          </w:r>
                          <w:proofErr w:type="spellEnd"/>
                        </w:p>
                        <w:p w:rsidR="004F41DF" w:rsidRPr="004C6313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  <w:lang w:val="en-US"/>
                            </w:rPr>
                          </w:pPr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Set 2: </w:t>
                          </w:r>
                          <w:proofErr w:type="spellStart"/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Np_dist</w:t>
                          </w:r>
                          <w:proofErr w:type="spellEnd"/>
                          <w:proofErr w:type="gramStart"/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,  urban</w:t>
                          </w:r>
                          <w:proofErr w:type="gramEnd"/>
                        </w:p>
                        <w:p w:rsidR="004F41DF" w:rsidRPr="004C6313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  <w:lang w:val="en-US"/>
                            </w:rPr>
                          </w:pPr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Set 3: </w:t>
                          </w:r>
                          <w:proofErr w:type="spellStart"/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Prox</w:t>
                          </w:r>
                          <w:proofErr w:type="spellEnd"/>
                          <w:proofErr w:type="gramStart"/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,  </w:t>
                          </w:r>
                          <w:proofErr w:type="spellStart"/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crop</w:t>
                          </w:r>
                          <w:proofErr w:type="gramEnd"/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_pas</w:t>
                          </w:r>
                          <w:proofErr w:type="spellEnd"/>
                        </w:p>
                        <w:p w:rsidR="004F41DF" w:rsidRPr="004C6313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  <w:lang w:val="en-US"/>
                            </w:rPr>
                          </w:pPr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Set 4: </w:t>
                          </w:r>
                          <w:proofErr w:type="spellStart"/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Prox</w:t>
                          </w:r>
                          <w:proofErr w:type="spellEnd"/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, urban</w:t>
                          </w:r>
                        </w:p>
                      </w:txbxContent>
                    </v:textbox>
                  </v:shape>
                  <v:shape id="Textfeld 30" o:spid="_x0000_s1037" type="#_x0000_t202" style="position:absolute;left:19719;top:11502;width:9451;height:29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HticMA&#10;AADcAAAADwAAAGRycy9kb3ducmV2LnhtbESPzYrCMBSF98K8Q7gD7jRRQbQaZZhhRHdjdaG7a3Nt&#10;i81NaaLWtzcDgsvD+fk482VrK3GjxpeONQz6CgRx5kzJuYb97rc3AeEDssHKMWl4kIfl4qMzx8S4&#10;O2/ploZcxBH2CWooQqgTKX1WkEXfdzVx9M6usRiibHJpGrzHcVvJoVJjabHkSCiwpu+Cskt6tZG7&#10;VW11+Lme1MZuDqtjmf5NR6nW3c/2awYiUBve4Vd7bTSMhgP4PxOPgFw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sHticMAAADcAAAADwAAAAAAAAAAAAAAAACYAgAAZHJzL2Rv&#10;d25yZXYueG1sUEsFBgAAAAAEAAQA9QAAAIgDAAAAAA==&#10;" filled="f" strokecolor="#95b3d7" strokeweight="1pt">
                    <v:textbox>
                      <w:txbxContent>
                        <w:p w:rsidR="004F41DF" w:rsidRPr="004C6313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de-DE"/>
                            </w:rPr>
                            <w:t>Set 1: Np_dist</w:t>
                          </w:r>
                        </w:p>
                        <w:p w:rsidR="004F41DF" w:rsidRPr="004C6313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de-DE"/>
                            </w:rPr>
                            <w:t xml:space="preserve">Set 2: Prox </w:t>
                          </w:r>
                        </w:p>
                      </w:txbxContent>
                    </v:textbox>
                  </v:shape>
                </v:group>
                <v:group id="Gruppieren 322" o:spid="_x0000_s1038" style="position:absolute;left:34937;width:22079;height:14406" coordorigin="34937" coordsize="22078,144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iuTMcQAAADcAAAADwAAAGRycy9kb3ducmV2LnhtbESPQYvCMBSE7wv+h/AE&#10;b2vaiotUo4jo4kGEVUG8PZpnW2xeSpNt6783wsIeh5n5hlmselOJlhpXWlYQjyMQxJnVJecKLufd&#10;5wyE88gaK8uk4EkOVsvBxwJTbTv+ofbkcxEg7FJUUHhfp1K6rCCDbmxr4uDdbWPQB9nkUjfYBbip&#10;ZBJFX9JgyWGhwJo2BWWP069R8N1ht57E2/bwuG+et/P0eD3EpNRo2K/nIDz1/j/8195rBZMkgfeZ&#10;cATk8g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MiuTMcQAAADcAAAA&#10;DwAAAAAAAAAAAAAAAACqAgAAZHJzL2Rvd25yZXYueG1sUEsFBgAAAAAEAAQA+gAAAJsDAAAAAA==&#10;">
                  <v:shape id="Textfeld 323" o:spid="_x0000_s1039" type="#_x0000_t202" style="position:absolute;left:41987;width:9352;height:29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vOzFsQA&#10;AADcAAAADwAAAGRycy9kb3ducmV2LnhtbESPQWvCQBSE74L/YXmCt7qrtsVGVxFF6MnStBa8PbLP&#10;JJh9G7Krif/eFQoeh5n5hlmsOluJKzW+dKxhPFIgiDNnSs41/P7sXmYgfEA2WDkmDTfysFr2ewtM&#10;jGv5m65pyEWEsE9QQxFCnUjps4Is+pGriaN3co3FEGWTS9NgG+G2khOl3qXFkuNCgTVtCsrO6cVq&#10;OOxPx79X9ZVv7Vvduk5Jth9S6+GgW89BBOrCM/zf/jQappMp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rzsxbEAAAA3AAAAA8AAAAAAAAAAAAAAAAAmAIAAGRycy9k&#10;b3ducmV2LnhtbFBLBQYAAAAABAAEAPUAAACJAwAAAAA=&#10;" filled="f" stroked="f">
                    <v:textbox>
                      <w:txbxContent>
                        <w:p w:rsidR="004F41DF" w:rsidRDefault="004F41DF" w:rsidP="004F41DF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70C0"/>
                              <w:kern w:val="24"/>
                              <w:sz w:val="28"/>
                              <w:szCs w:val="28"/>
                              <w:lang w:val="de-DE"/>
                            </w:rPr>
                            <w:t>Periphery</w:t>
                          </w:r>
                        </w:p>
                      </w:txbxContent>
                    </v:textbox>
                  </v:shape>
                  <v:shape id="Textfeld 8" o:spid="_x0000_s1040" type="#_x0000_t202" style="position:absolute;left:34937;top:4786;width:10646;height:35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orYsUA&#10;AADcAAAADwAAAGRycy9kb3ducmV2LnhtbESPS2vDMBCE74H8B7GB3hqpeZTEtRxCQqGnhOYFvS3W&#10;xja1VsZSY/ffV4FCjsPMfMOkq97W4katrxxreBkrEMS5MxUXGk7H9+cFCB+QDdaOScMveVhlw0GK&#10;iXEdf9LtEAoRIewT1FCG0CRS+rwki37sGuLoXV1rMUTZFtK02EW4reVEqVdpseK4UGJDm5Ly78OP&#10;1XDeXb8uM7UvtnbedK5Xku1Sav006tdvIAL14RH+b38YDdPJDO5n4hGQ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1GitixQAAANwAAAAPAAAAAAAAAAAAAAAAAJgCAABkcnMv&#10;ZG93bnJldi54bWxQSwUGAAAAAAQABAD1AAAAigMAAAAA&#10;" filled="f" stroked="f">
                    <v:textbox>
                      <w:txbxContent>
                        <w:p w:rsidR="004F41DF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  <w:lang w:val="de-DE"/>
                            </w:rPr>
                            <w:t>Single-scale</w:t>
                          </w:r>
                        </w:p>
                        <w:p w:rsidR="004F41DF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  <w:lang w:val="de-DE"/>
                            </w:rPr>
                            <w:t>models</w:t>
                          </w:r>
                        </w:p>
                      </w:txbxContent>
                    </v:textbox>
                  </v:shape>
                  <v:shape id="Textfeld 9" o:spid="_x0000_s1041" type="#_x0000_t202" style="position:absolute;left:46813;top:4560;width:10203;height:50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aO+cMA&#10;AADcAAAADwAAAGRycy9kb3ducmV2LnhtbESPQWsCMRSE74L/ITzBmyZaLXY1ilgKPSm1teDtsXnu&#10;Lm5elk10139vBMHjMDPfMItVa0txpdoXjjWMhgoEcepMwZmGv9+vwQyED8gGS8ek4UYeVstuZ4GJ&#10;cQ3/0HUfMhEh7BPUkIdQJVL6NCeLfugq4uidXG0xRFln0tTYRLgt5Vipd2mx4LiQY0WbnNLz/mI1&#10;HLan4/9E7bJPO60a1yrJ9kNq3e+16zmIQG14hZ/tb6PhbTyFx5l4BOTy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aO+cMAAADcAAAADwAAAAAAAAAAAAAAAACYAgAAZHJzL2Rv&#10;d25yZXYueG1sUEsFBgAAAAAEAAQA9QAAAIgDAAAAAA==&#10;" filled="f" stroked="f">
                    <v:textbox>
                      <w:txbxContent>
                        <w:p w:rsidR="004F41DF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  <w:lang w:val="de-DE"/>
                            </w:rPr>
                            <w:t>Multi-scale</w:t>
                          </w:r>
                        </w:p>
                        <w:p w:rsidR="004F41DF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8"/>
                              <w:szCs w:val="28"/>
                              <w:lang w:val="de-DE"/>
                            </w:rPr>
                            <w:t>model</w:t>
                          </w:r>
                        </w:p>
                      </w:txbxContent>
                    </v:textbox>
                  </v:shape>
                  <v:group id="Gruppieren 326" o:spid="_x0000_s1042" style="position:absolute;left:40945;top:2212;width:9867;height:2256" coordorigin="40945,2212" coordsize="9867,225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RCVMsQAAADcAAAADwAAAGRycy9kb3ducmV2LnhtbESPQYvCMBSE78L+h/AW&#10;9qZpFUW6RhFZFw8iWIVlb4/m2Rabl9LEtv57Iwgeh5n5hlmselOJlhpXWlYQjyIQxJnVJecKzqft&#10;cA7CeWSNlWVScCcHq+XHYIGJth0fqU19LgKEXYIKCu/rREqXFWTQjWxNHLyLbQz6IJtc6ga7ADeV&#10;HEfRTBosOSwUWNOmoOya3oyC3w679ST+affXy+b+f5oe/vYxKfX12a+/QXjq/Tv8au+0gsl4Bs8z&#10;4QjI5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TRCVMsQAAADcAAAA&#10;DwAAAAAAAAAAAAAAAACqAgAAZHJzL2Rvd25yZXYueG1sUEsFBgAAAAAEAAQA+gAAAJsDAAAAAA==&#10;">
                    <v:shape id="Gerade Verbindung mit Pfeil 327" o:spid="_x0000_s1043" type="#_x0000_t32" style="position:absolute;left:40945;top:2212;width:3720;height:225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BZmR8YAAADcAAAADwAAAGRycy9kb3ducmV2LnhtbESPT2sCMRTE7wW/Q3hCbzXrCmpXo9hC&#10;oYde/IP1+Ni87i7dvKxJjNt+eiMUehxm5jfMct2bVkRyvrGsYDzKQBCXVjdcKTjs357mIHxA1tha&#10;JgU/5GG9GjwssdD2yluKu1CJBGFfoII6hK6Q0pc1GfQj2xEn78s6gyFJV0nt8JrgppV5lk2lwYbT&#10;Qo0dvdZUfu8uRsHxdxKfZ6Wbxs/zZXvOT/Fj/hKVehz2mwWIQH34D/+137WCST6D+5l0BOTqB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gWZkfGAAAA3AAAAA8AAAAAAAAA&#10;AAAAAAAAoQIAAGRycy9kb3ducmV2LnhtbFBLBQYAAAAABAAEAPkAAACUAwAAAAA=&#10;" strokecolor="windowText">
                      <v:stroke endarrow="open"/>
                    </v:shape>
                    <v:shape id="Gerade Verbindung mit Pfeil 328" o:spid="_x0000_s1044" type="#_x0000_t32" style="position:absolute;left:47212;top:2212;width:3600;height:225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VyVwsIAAADcAAAADwAAAGRycy9kb3ducmV2LnhtbERPXWvCMBR9F/YfwhX2NlMdSqlG0bGN&#10;wRC06vulubbV5qYkUau/fnkY+Hg437NFZxpxJedrywqGgwQEcWF1zaWC/e7rLQXhA7LGxjIpuJOH&#10;xfylN8NM2xtv6ZqHUsQQ9hkqqEJoMyl9UZFBP7AtceSO1hkMEbpSaoe3GG4aOUqSiTRYc2yosKWP&#10;iopzfjEK7Op40YexXaVuXeSfG3m6/34/lHrtd8spiEBdeIr/3T9awfsoro1n4hGQ8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VyVwsIAAADcAAAADwAAAAAAAAAAAAAA&#10;AAChAgAAZHJzL2Rvd25yZXYueG1sUEsFBgAAAAAEAAQA+QAAAJADAAAAAA==&#10;" strokecolor="windowText">
                      <v:stroke endarrow="open"/>
                    </v:shape>
                  </v:group>
                  <v:shape id="Gerade Verbindung mit Pfeil 329" o:spid="_x0000_s1045" type="#_x0000_t32" style="position:absolute;left:40360;top:8123;width:0;height:300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hAwWcUAAADcAAAADwAAAGRycy9kb3ducmV2LnhtbESPQWvCQBSE70L/w/IKvZlNLYqNrlJL&#10;FUGENur9kX0mabNvw+6qsb++Kwg9DjPzDTOdd6YRZ3K+tqzgOUlBEBdW11wq2O+W/TEIH5A1NpZJ&#10;wZU8zGcPvSlm2l74i855KEWEsM9QQRVCm0npi4oM+sS2xNE7WmcwROlKqR1eItw0cpCmI2mw5rhQ&#10;YUvvFRU/+ckosIvjSR+GdjF22yL/+JTf183qV6mnx+5tAiJQF/7D9/ZaK3gZvMLtTDwCcvYH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HhAwWcUAAADcAAAADwAAAAAAAAAA&#10;AAAAAAChAgAAZHJzL2Rvd25yZXYueG1sUEsFBgAAAAAEAAQA+QAAAJMDAAAAAA==&#10;" strokecolor="windowText">
                    <v:stroke endarrow="open"/>
                  </v:shape>
                  <v:shape id="Gerade Verbindung mit Pfeil 330" o:spid="_x0000_s1046" type="#_x0000_t32" style="position:absolute;left:51857;top:7745;width:0;height:27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vMPGcIAAADcAAAADwAAAGRycy9kb3ducmV2LnhtbERPXWvCMBR9F/wP4Q58m+kUpVSjTNEx&#10;EMF12/ulubZ1zU1JolZ/vXkY+Hg43/NlZxpxIedrywrehgkI4sLqmksFP9/b1xSED8gaG8uk4EYe&#10;lot+b46Ztlf+okseShFD2GeooAqhzaT0RUUG/dC2xJE7WmcwROhKqR1eY7hp5ChJptJgzbGhwpbW&#10;FRV/+dkosKvjWf9O7Cp1+yLfHOTptvu4KzV46d5nIAJ14Sn+d39qBeNxnB/PxCMgFw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vMPGcIAAADcAAAADwAAAAAAAAAAAAAA&#10;AAChAgAAZHJzL2Rvd25yZXYueG1sUEsFBgAAAAAEAAQA+QAAAJADAAAAAA==&#10;" strokecolor="windowText">
                    <v:stroke endarrow="open"/>
                  </v:shape>
                  <v:shape id="Textfeld 32" o:spid="_x0000_s1047" type="#_x0000_t202" style="position:absolute;left:36298;top:11502;width:9259;height:29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h7VMMA&#10;AADcAAAADwAAAGRycy9kb3ducmV2LnhtbESPzYrCMBSF94LvEK4wO020MGjHKIPiMO60unB21+ba&#10;lmluShO18/YTQXB5OD8fZ77sbC1u1PrKsYbxSIEgzp2puNBwPGyGUxA+IBusHZOGP/KwXPR7c0yN&#10;u/OeblkoRBxhn6KGMoQmldLnJVn0I9cQR+/iWoshyraQpsV7HLe1nCj1Li1WHAklNrQqKf/NrjZy&#10;96qrT+vrWW3t9vT1U2W7WZJp/TboPj9ABOrCK/xsfxsNSTKGx5l4BO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xh7VMMAAADcAAAADwAAAAAAAAAAAAAAAACYAgAAZHJzL2Rv&#10;d25yZXYueG1sUEsFBgAAAAAEAAQA9QAAAIgDAAAAAA==&#10;" filled="f" strokecolor="#95b3d7" strokeweight="1pt">
                    <v:textbox>
                      <w:txbxContent>
                        <w:p w:rsidR="004F41DF" w:rsidRPr="004C6313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de-DE"/>
                            </w:rPr>
                            <w:t>Set 1: Habitat</w:t>
                          </w:r>
                        </w:p>
                        <w:p w:rsidR="004F41DF" w:rsidRPr="004C6313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de-DE"/>
                            </w:rPr>
                            <w:t>Set 2:Urban</w:t>
                          </w:r>
                        </w:p>
                      </w:txbxContent>
                    </v:textbox>
                  </v:shape>
                  <v:shape id="Textfeld 33" o:spid="_x0000_s1048" type="#_x0000_t202" style="position:absolute;left:47212;top:11502;width:9259;height:29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rlI8MA&#10;AADcAAAADwAAAGRycy9kb3ducmV2LnhtbESPzYrCMBSF98K8Q7jC7DTRwqAdowwjDrrT6sLZXZtr&#10;W6a5KU3U+vYTQXB5OD8fZ7bobC2u1PrKsYbRUIEgzp2puNBw2K8GExA+IBusHZOGO3lYzN96M0yN&#10;u/GOrlkoRBxhn6KGMoQmldLnJVn0Q9cQR+/sWoshyraQpsVbHLe1HCv1IS1WHAklNvRdUv6XXWzk&#10;7lRXH5eXk9rYzfHnt8q20yTT+r3ffX2CCNSFV/jZXhsNSTKGx5l4BOT8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8rlI8MAAADcAAAADwAAAAAAAAAAAAAAAACYAgAAZHJzL2Rv&#10;d25yZXYueG1sUEsFBgAAAAAEAAQA9QAAAIgDAAAAAA==&#10;" filled="f" strokecolor="#95b3d7" strokeweight="1pt">
                    <v:textbox>
                      <w:txbxContent>
                        <w:p w:rsidR="004F41DF" w:rsidRPr="004C6313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de-DE"/>
                            </w:rPr>
                            <w:t xml:space="preserve">Set </w:t>
                          </w:r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de-DE"/>
                            </w:rPr>
                            <w:t>1: Habitat</w:t>
                          </w:r>
                        </w:p>
                        <w:p w:rsidR="004F41DF" w:rsidRPr="004C6313" w:rsidRDefault="004F41DF" w:rsidP="004F41DF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szCs w:val="22"/>
                            </w:rPr>
                          </w:pPr>
                          <w:r w:rsidRPr="004C6313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de-DE"/>
                            </w:rPr>
                            <w:t>Set 2: Urban</w:t>
                          </w:r>
                        </w:p>
                      </w:txbxContent>
                    </v:textbox>
                  </v:shape>
                </v:group>
                <v:rect id="Rechteck 333" o:spid="_x0000_s1049" style="position:absolute;width:57627;height:173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84ksUA&#10;AADcAAAADwAAAGRycy9kb3ducmV2LnhtbESPQWvCQBSE74X+h+UJvdWNRopEV5FK0YtSo6DH1+wz&#10;Cc2+Ddk1if/eLRQ8DjPzDTNf9qYSLTWutKxgNIxAEGdWl5wrOB2/3qcgnEfWWFkmBXdysFy8vswx&#10;0bbjA7Wpz0WAsEtQQeF9nUjpsoIMuqGtiYN3tY1BH2STS91gF+CmkuMo+pAGSw4LBdb0WVD2m96M&#10;gsO6+7b7UbZrJ5cfjvG8uW77jVJvg341A+Gp98/wf3urFcRxDH9nwhGQi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5LziSxQAAANwAAAAPAAAAAAAAAAAAAAAAAJgCAABkcnMv&#10;ZG93bnJldi54bWxQSwUGAAAAAAQABAD1AAAAigMAAAAA&#10;" filled="f" strokecolor="#376092" strokeweight="1pt"/>
              </v:group>
            </w:pict>
          </mc:Fallback>
        </mc:AlternateContent>
      </w:r>
      <w:bookmarkStart w:id="0" w:name="_GoBack"/>
      <w:bookmarkEnd w:id="0"/>
    </w:p>
    <w:sectPr w:rsidR="004F41DF" w:rsidSect="005A70F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4F41DF"/>
    <w:rsid w:val="004F41DF"/>
    <w:rsid w:val="005A70F8"/>
    <w:rsid w:val="00672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4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1D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F41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_tradnl"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1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4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1D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F41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26T10:54:00Z</dcterms:created>
  <dcterms:modified xsi:type="dcterms:W3CDTF">2020-02-26T10:55:00Z</dcterms:modified>
</cp:coreProperties>
</file>